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65C25" w14:textId="144ABCE6" w:rsidR="00485762" w:rsidRPr="00085388" w:rsidRDefault="00DC193B" w:rsidP="00485762">
      <w:pPr>
        <w:suppressAutoHyphens w:val="0"/>
        <w:spacing w:line="240" w:lineRule="auto"/>
        <w:rPr>
          <w:lang w:val="en-US"/>
        </w:rPr>
      </w:pPr>
      <w:r>
        <w:rPr>
          <w:b/>
          <w:lang w:val="en-US"/>
        </w:rPr>
        <w:t>S2</w:t>
      </w:r>
      <w:r w:rsidR="005E00AE" w:rsidRPr="005E00AE">
        <w:rPr>
          <w:b/>
          <w:lang w:val="en-US"/>
        </w:rPr>
        <w:t xml:space="preserve"> </w:t>
      </w:r>
      <w:r w:rsidR="005E00AE">
        <w:rPr>
          <w:b/>
          <w:lang w:val="en-US"/>
        </w:rPr>
        <w:t>Table</w:t>
      </w:r>
      <w:r w:rsidR="00485762">
        <w:rPr>
          <w:b/>
          <w:lang w:val="en-US"/>
        </w:rPr>
        <w:t xml:space="preserve">: </w:t>
      </w:r>
      <w:r w:rsidR="00485762" w:rsidRPr="00085388">
        <w:rPr>
          <w:lang w:val="en-US"/>
        </w:rPr>
        <w:t>Descriptive characteristics of the study population at baseline by abdominal obesity and insulin resistance status at baseline</w:t>
      </w:r>
    </w:p>
    <w:tbl>
      <w:tblPr>
        <w:tblStyle w:val="Tabellenraster"/>
        <w:tblW w:w="5000" w:type="pct"/>
        <w:tblBorders>
          <w:left w:val="nil"/>
          <w:right w:val="nil"/>
          <w:insideV w:val="nil"/>
        </w:tblBorders>
        <w:tblLook w:val="04A0" w:firstRow="1" w:lastRow="0" w:firstColumn="1" w:lastColumn="0" w:noHBand="0" w:noVBand="1"/>
      </w:tblPr>
      <w:tblGrid>
        <w:gridCol w:w="5638"/>
        <w:gridCol w:w="2216"/>
        <w:gridCol w:w="2216"/>
        <w:gridCol w:w="2216"/>
        <w:gridCol w:w="2216"/>
      </w:tblGrid>
      <w:tr w:rsidR="00485762" w:rsidRPr="00835180" w14:paraId="00963B19" w14:textId="77777777" w:rsidTr="00E90C8A">
        <w:tc>
          <w:tcPr>
            <w:tcW w:w="194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9D387" w14:textId="77777777" w:rsidR="00485762" w:rsidRPr="00DA22BE" w:rsidRDefault="0048576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394C4F3" w14:textId="77777777" w:rsidR="00485762" w:rsidRPr="00DA22BE" w:rsidRDefault="00485762" w:rsidP="00E90C8A">
            <w:pPr>
              <w:spacing w:after="60" w:line="240" w:lineRule="auto"/>
              <w:jc w:val="center"/>
              <w:rPr>
                <w:rFonts w:cs="Times New Roman"/>
                <w:b/>
                <w:lang w:val="en-GB"/>
              </w:rPr>
            </w:pPr>
            <w:r w:rsidRPr="00DA22BE">
              <w:rPr>
                <w:rFonts w:cs="Times New Roman"/>
                <w:b/>
                <w:lang w:val="en-GB"/>
              </w:rPr>
              <w:t>Waist circumference &lt;90</w:t>
            </w:r>
            <w:r w:rsidRPr="00835180">
              <w:rPr>
                <w:rFonts w:cs="Times New Roman"/>
                <w:b/>
                <w:vertAlign w:val="superscript"/>
                <w:lang w:val="en-GB"/>
              </w:rPr>
              <w:t>th</w:t>
            </w:r>
            <w:r w:rsidRPr="00DA22BE">
              <w:rPr>
                <w:rFonts w:cs="Times New Roman"/>
                <w:b/>
                <w:lang w:val="en-GB"/>
              </w:rPr>
              <w:t xml:space="preserve"> </w:t>
            </w:r>
            <w:proofErr w:type="spellStart"/>
            <w:r w:rsidRPr="00DA22BE">
              <w:rPr>
                <w:rFonts w:cs="Times New Roman"/>
                <w:b/>
                <w:lang w:val="en-GB"/>
              </w:rPr>
              <w:t>percentile</w:t>
            </w:r>
            <w:r w:rsidRPr="00DA22BE">
              <w:rPr>
                <w:rFonts w:cs="Times New Roman"/>
                <w:b/>
                <w:vertAlign w:val="superscript"/>
                <w:lang w:val="en-GB"/>
              </w:rPr>
              <w:t>a</w:t>
            </w:r>
            <w:proofErr w:type="spellEnd"/>
          </w:p>
          <w:p w14:paraId="1D546F21" w14:textId="77777777" w:rsidR="00485762" w:rsidRPr="00DA22BE" w:rsidRDefault="00485762" w:rsidP="00E90C8A">
            <w:pPr>
              <w:spacing w:after="60" w:line="24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N=2 </w:t>
            </w:r>
            <w:r w:rsidRPr="00DA22BE">
              <w:rPr>
                <w:rFonts w:cs="Times New Roman"/>
                <w:b/>
                <w:lang w:val="en-GB"/>
              </w:rPr>
              <w:t>868</w:t>
            </w:r>
          </w:p>
        </w:tc>
        <w:tc>
          <w:tcPr>
            <w:tcW w:w="7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7F817" w14:textId="77777777" w:rsidR="00485762" w:rsidRPr="00DA22BE" w:rsidRDefault="00485762" w:rsidP="00E90C8A">
            <w:pPr>
              <w:spacing w:after="60" w:line="240" w:lineRule="auto"/>
              <w:jc w:val="center"/>
              <w:rPr>
                <w:rFonts w:cs="Times New Roman"/>
                <w:b/>
                <w:lang w:val="en-GB"/>
              </w:rPr>
            </w:pPr>
            <w:r w:rsidRPr="00DA22BE">
              <w:rPr>
                <w:rFonts w:cs="Times New Roman"/>
                <w:b/>
                <w:lang w:val="en-GB"/>
              </w:rPr>
              <w:t>Waist circumference ≥90</w:t>
            </w:r>
            <w:r w:rsidRPr="00DA22BE">
              <w:rPr>
                <w:rFonts w:cs="Times New Roman"/>
                <w:b/>
                <w:vertAlign w:val="superscript"/>
                <w:lang w:val="en-GB"/>
              </w:rPr>
              <w:t>th</w:t>
            </w:r>
            <w:r w:rsidRPr="00DA22BE">
              <w:rPr>
                <w:rFonts w:cs="Times New Roman"/>
                <w:b/>
                <w:lang w:val="en-GB"/>
              </w:rPr>
              <w:t xml:space="preserve"> </w:t>
            </w:r>
            <w:proofErr w:type="spellStart"/>
            <w:r w:rsidRPr="00DA22BE">
              <w:rPr>
                <w:rFonts w:cs="Times New Roman"/>
                <w:b/>
                <w:lang w:val="en-GB"/>
              </w:rPr>
              <w:t>percentile</w:t>
            </w:r>
            <w:r w:rsidRPr="00DA22BE">
              <w:rPr>
                <w:rFonts w:cs="Times New Roman"/>
                <w:b/>
                <w:vertAlign w:val="superscript"/>
                <w:lang w:val="en-GB"/>
              </w:rPr>
              <w:t>a</w:t>
            </w:r>
            <w:proofErr w:type="spellEnd"/>
          </w:p>
          <w:p w14:paraId="3D355F8D" w14:textId="77777777" w:rsidR="00485762" w:rsidRPr="00DA22BE" w:rsidRDefault="00485762" w:rsidP="00E90C8A">
            <w:pPr>
              <w:spacing w:after="60" w:line="24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N=1 </w:t>
            </w:r>
            <w:r w:rsidRPr="00DA22BE">
              <w:rPr>
                <w:rFonts w:cs="Times New Roman"/>
                <w:b/>
                <w:lang w:val="en-GB"/>
              </w:rPr>
              <w:t>032</w:t>
            </w:r>
          </w:p>
        </w:tc>
        <w:tc>
          <w:tcPr>
            <w:tcW w:w="7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F6BDB" w14:textId="01B6AB6B" w:rsidR="00485762" w:rsidRPr="00DA22BE" w:rsidRDefault="00485762" w:rsidP="00E90C8A">
            <w:pPr>
              <w:spacing w:after="60" w:line="240" w:lineRule="auto"/>
              <w:jc w:val="center"/>
              <w:rPr>
                <w:rFonts w:cs="Times New Roman"/>
                <w:b/>
                <w:lang w:val="en-GB"/>
              </w:rPr>
            </w:pPr>
            <w:r w:rsidRPr="00DA22BE">
              <w:rPr>
                <w:rFonts w:cs="Times New Roman"/>
                <w:b/>
                <w:lang w:val="en-GB"/>
              </w:rPr>
              <w:t>HOMA</w:t>
            </w:r>
            <w:r w:rsidR="003261A5">
              <w:rPr>
                <w:rFonts w:cs="Times New Roman"/>
                <w:b/>
                <w:lang w:val="en-GB"/>
              </w:rPr>
              <w:t>-IR</w:t>
            </w:r>
            <w:r w:rsidRPr="00DA22BE">
              <w:rPr>
                <w:rFonts w:cs="Times New Roman"/>
                <w:b/>
                <w:lang w:val="en-GB"/>
              </w:rPr>
              <w:t xml:space="preserve"> </w:t>
            </w:r>
            <w:r w:rsidR="00835180">
              <w:rPr>
                <w:rFonts w:cs="Times New Roman"/>
                <w:b/>
                <w:lang w:val="en-GB"/>
              </w:rPr>
              <w:br/>
            </w:r>
            <w:r w:rsidRPr="00DA22BE">
              <w:rPr>
                <w:rFonts w:cs="Times New Roman"/>
                <w:b/>
                <w:lang w:val="en-GB"/>
              </w:rPr>
              <w:t>&lt;90</w:t>
            </w:r>
            <w:r w:rsidRPr="00835180">
              <w:rPr>
                <w:rFonts w:cs="Times New Roman"/>
                <w:b/>
                <w:vertAlign w:val="superscript"/>
                <w:lang w:val="en-GB"/>
              </w:rPr>
              <w:t>th</w:t>
            </w:r>
            <w:r w:rsidRPr="00DA22BE">
              <w:rPr>
                <w:rFonts w:cs="Times New Roman"/>
                <w:b/>
                <w:lang w:val="en-GB"/>
              </w:rPr>
              <w:t xml:space="preserve"> </w:t>
            </w:r>
            <w:proofErr w:type="spellStart"/>
            <w:r w:rsidRPr="00DA22BE">
              <w:rPr>
                <w:rFonts w:cs="Times New Roman"/>
                <w:b/>
                <w:lang w:val="en-GB"/>
              </w:rPr>
              <w:t>percentile</w:t>
            </w:r>
            <w:r>
              <w:rPr>
                <w:rFonts w:cs="Times New Roman"/>
                <w:b/>
                <w:vertAlign w:val="superscript"/>
                <w:lang w:val="en-GB"/>
              </w:rPr>
              <w:t>a</w:t>
            </w:r>
            <w:proofErr w:type="spellEnd"/>
          </w:p>
          <w:p w14:paraId="55F97CE9" w14:textId="77777777" w:rsidR="00485762" w:rsidRPr="00DA22BE" w:rsidRDefault="00485762" w:rsidP="00E90C8A">
            <w:pPr>
              <w:spacing w:after="60" w:line="240" w:lineRule="auto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N=1 </w:t>
            </w:r>
            <w:r w:rsidRPr="00DA22BE">
              <w:rPr>
                <w:rFonts w:cs="Times New Roman"/>
                <w:b/>
                <w:lang w:val="en-GB"/>
              </w:rPr>
              <w:t>839</w:t>
            </w:r>
          </w:p>
        </w:tc>
        <w:tc>
          <w:tcPr>
            <w:tcW w:w="7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9D401" w14:textId="2A866AA9" w:rsidR="00485762" w:rsidRPr="00DA22BE" w:rsidRDefault="00485762" w:rsidP="00E90C8A">
            <w:pPr>
              <w:spacing w:after="60" w:line="240" w:lineRule="auto"/>
              <w:jc w:val="center"/>
              <w:rPr>
                <w:rFonts w:cs="Times New Roman"/>
                <w:b/>
                <w:lang w:val="en-GB"/>
              </w:rPr>
            </w:pPr>
            <w:r w:rsidRPr="00DA22BE">
              <w:rPr>
                <w:rFonts w:cs="Times New Roman"/>
                <w:b/>
                <w:lang w:val="en-GB"/>
              </w:rPr>
              <w:t>HOMA</w:t>
            </w:r>
            <w:r w:rsidR="003261A5">
              <w:rPr>
                <w:rFonts w:cs="Times New Roman"/>
                <w:b/>
                <w:lang w:val="en-GB"/>
              </w:rPr>
              <w:t>-IR</w:t>
            </w:r>
            <w:r w:rsidRPr="00DA22BE">
              <w:rPr>
                <w:rFonts w:cs="Times New Roman"/>
                <w:b/>
                <w:lang w:val="en-GB"/>
              </w:rPr>
              <w:t xml:space="preserve"> </w:t>
            </w:r>
            <w:r w:rsidR="00835180">
              <w:rPr>
                <w:rFonts w:cs="Times New Roman"/>
                <w:b/>
                <w:lang w:val="en-GB"/>
              </w:rPr>
              <w:br/>
            </w:r>
            <w:r w:rsidRPr="00DA22BE">
              <w:rPr>
                <w:rFonts w:cs="Times New Roman"/>
                <w:b/>
                <w:lang w:val="en-GB"/>
              </w:rPr>
              <w:t>≥90</w:t>
            </w:r>
            <w:r w:rsidRPr="00835180">
              <w:rPr>
                <w:rFonts w:cs="Times New Roman"/>
                <w:b/>
                <w:vertAlign w:val="superscript"/>
                <w:lang w:val="en-GB"/>
              </w:rPr>
              <w:t xml:space="preserve">th </w:t>
            </w:r>
            <w:proofErr w:type="spellStart"/>
            <w:r w:rsidRPr="00DA22BE">
              <w:rPr>
                <w:rFonts w:cs="Times New Roman"/>
                <w:b/>
                <w:lang w:val="en-GB"/>
              </w:rPr>
              <w:t>percentile</w:t>
            </w:r>
            <w:r>
              <w:rPr>
                <w:rFonts w:cs="Times New Roman"/>
                <w:b/>
                <w:vertAlign w:val="superscript"/>
                <w:lang w:val="en-GB"/>
              </w:rPr>
              <w:t>a</w:t>
            </w:r>
            <w:proofErr w:type="spellEnd"/>
          </w:p>
          <w:p w14:paraId="488710A4" w14:textId="77777777" w:rsidR="00485762" w:rsidRPr="00DA22BE" w:rsidRDefault="00485762" w:rsidP="00E90C8A">
            <w:pPr>
              <w:spacing w:after="60" w:line="240" w:lineRule="auto"/>
              <w:jc w:val="center"/>
              <w:rPr>
                <w:rFonts w:cs="Times New Roman"/>
                <w:b/>
                <w:lang w:val="en-GB"/>
              </w:rPr>
            </w:pPr>
            <w:r w:rsidRPr="00DA22BE">
              <w:rPr>
                <w:rFonts w:cs="Times New Roman"/>
                <w:b/>
                <w:lang w:val="en-GB"/>
              </w:rPr>
              <w:t>N=382</w:t>
            </w:r>
          </w:p>
        </w:tc>
      </w:tr>
      <w:tr w:rsidR="00B27652" w:rsidRPr="002A1767" w14:paraId="70D09F29" w14:textId="77777777" w:rsidTr="00FA089E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76D52" w14:textId="77777777" w:rsidR="00B27652" w:rsidRPr="0084167F" w:rsidRDefault="00B27652" w:rsidP="00B27652">
            <w:pPr>
              <w:spacing w:before="60" w:after="60" w:line="240" w:lineRule="auto"/>
              <w:rPr>
                <w:rFonts w:cs="Times New Roman"/>
                <w:lang w:val="en-GB"/>
              </w:rPr>
            </w:pPr>
            <w:r w:rsidRPr="0084167F">
              <w:rPr>
                <w:rFonts w:cs="Times New Roman"/>
                <w:lang w:val="en-GB"/>
              </w:rPr>
              <w:t>Age, mean (SD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D39CE76" w14:textId="77777777" w:rsidR="00B27652" w:rsidRDefault="00B27652" w:rsidP="00B27652">
            <w:pPr>
              <w:spacing w:before="60"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.5 (1.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DB25F75" w14:textId="77777777" w:rsidR="00B27652" w:rsidRDefault="00B27652" w:rsidP="00B27652">
            <w:pPr>
              <w:spacing w:before="60"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.2 (1.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D622" w14:textId="77777777" w:rsidR="00B27652" w:rsidRPr="0084167F" w:rsidRDefault="00B27652" w:rsidP="00B27652">
            <w:pPr>
              <w:spacing w:before="60"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.8 (1.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ACE5" w14:textId="77777777" w:rsidR="00B27652" w:rsidRPr="0084167F" w:rsidRDefault="00B27652" w:rsidP="00B27652">
            <w:pPr>
              <w:spacing w:before="60"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.1 (1.8)</w:t>
            </w:r>
          </w:p>
        </w:tc>
      </w:tr>
      <w:tr w:rsidR="00B27652" w:rsidRPr="002A1767" w14:paraId="6BE7AB63" w14:textId="77777777" w:rsidTr="00FA089E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6DD29" w14:textId="77777777" w:rsidR="00B27652" w:rsidRPr="0084167F" w:rsidRDefault="00B27652" w:rsidP="00FA089E">
            <w:pPr>
              <w:spacing w:after="60" w:line="240" w:lineRule="auto"/>
              <w:rPr>
                <w:rFonts w:cs="Times New Roman"/>
                <w:lang w:val="en-GB"/>
              </w:rPr>
            </w:pPr>
            <w:r w:rsidRPr="0084167F">
              <w:rPr>
                <w:rFonts w:cs="Times New Roman"/>
                <w:lang w:val="en-GB"/>
              </w:rPr>
              <w:t>Girls, N (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10F2BB7" w14:textId="77777777" w:rsidR="00B27652" w:rsidRDefault="00B27652" w:rsidP="00FA089E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 454 (50.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3E0CB956" w14:textId="77777777" w:rsidR="00B27652" w:rsidRDefault="00B27652" w:rsidP="00FA089E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26 (51.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F861" w14:textId="77777777" w:rsidR="00B27652" w:rsidRPr="0084167F" w:rsidRDefault="00B27652" w:rsidP="00FA089E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11 (49.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61E6" w14:textId="77777777" w:rsidR="00B27652" w:rsidRPr="0084167F" w:rsidRDefault="00B27652" w:rsidP="00FA089E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06 (53.9)</w:t>
            </w:r>
          </w:p>
        </w:tc>
      </w:tr>
      <w:tr w:rsidR="00B27652" w:rsidRPr="002A1767" w14:paraId="669D331F" w14:textId="77777777" w:rsidTr="00FA089E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6F851" w14:textId="77777777" w:rsidR="00B27652" w:rsidRPr="0084167F" w:rsidRDefault="00B27652" w:rsidP="00FA089E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Country, N</w:t>
            </w:r>
            <w:r w:rsidRPr="0084167F">
              <w:rPr>
                <w:rFonts w:eastAsia="Times New Roman" w:cs="Times New Roman"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D90FEEF" w14:textId="77777777" w:rsidR="00B27652" w:rsidRPr="0084167F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E9109E9" w14:textId="77777777" w:rsidR="00B27652" w:rsidRPr="0084167F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62FD9" w14:textId="77777777" w:rsidR="00B27652" w:rsidRPr="0084167F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6994" w14:textId="77777777" w:rsidR="00B27652" w:rsidRPr="0084167F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B27652" w:rsidRPr="002A1767" w14:paraId="69FEA0D1" w14:textId="77777777" w:rsidTr="00FA089E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1CBB" w14:textId="77777777" w:rsidR="00B27652" w:rsidRPr="0084167F" w:rsidRDefault="00B27652" w:rsidP="00FA089E">
            <w:pPr>
              <w:spacing w:line="240" w:lineRule="auto"/>
              <w:ind w:left="284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84167F">
              <w:rPr>
                <w:rFonts w:eastAsia="Times New Roman" w:cs="Times New Roman"/>
                <w:color w:val="000000"/>
                <w:lang w:val="en-GB" w:eastAsia="en-GB"/>
              </w:rPr>
              <w:t>Ital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39BDFE10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92 (13.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8C87445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80 (36.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14758" w14:textId="77777777" w:rsidR="00B27652" w:rsidRPr="008B3E56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34 (18.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0BAD15D" w14:textId="77777777" w:rsidR="00B27652" w:rsidRPr="008B3E56" w:rsidRDefault="00B27652" w:rsidP="00FA08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43 (37.4)</w:t>
            </w:r>
          </w:p>
        </w:tc>
      </w:tr>
      <w:tr w:rsidR="00B27652" w:rsidRPr="002A1767" w14:paraId="729E70EC" w14:textId="77777777" w:rsidTr="00FA089E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6F6E" w14:textId="77777777" w:rsidR="00B27652" w:rsidRPr="0084167F" w:rsidRDefault="00B27652" w:rsidP="00FA089E">
            <w:pPr>
              <w:spacing w:line="240" w:lineRule="auto"/>
              <w:ind w:left="284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84167F">
              <w:rPr>
                <w:rFonts w:eastAsia="Times New Roman" w:cs="Times New Roman"/>
                <w:color w:val="000000"/>
                <w:lang w:val="en-GB" w:eastAsia="en-GB"/>
              </w:rPr>
              <w:t>Eston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2FBB251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656 (22.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CF4A1B9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49 (14.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CF6F2" w14:textId="77777777" w:rsidR="00B27652" w:rsidRPr="008B3E56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432 (23.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0CA795C" w14:textId="77777777" w:rsidR="00B27652" w:rsidRPr="008B3E56" w:rsidRDefault="00B27652" w:rsidP="00FA08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78 (20.4)</w:t>
            </w:r>
          </w:p>
        </w:tc>
      </w:tr>
      <w:tr w:rsidR="00B27652" w:rsidRPr="002A1767" w14:paraId="4467FD28" w14:textId="77777777" w:rsidTr="00FA089E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F7E9" w14:textId="77777777" w:rsidR="00B27652" w:rsidRPr="0084167F" w:rsidRDefault="00B27652" w:rsidP="00FA089E">
            <w:pPr>
              <w:spacing w:line="240" w:lineRule="auto"/>
              <w:ind w:left="284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84167F">
              <w:rPr>
                <w:rFonts w:eastAsia="Times New Roman" w:cs="Times New Roman"/>
                <w:color w:val="000000"/>
                <w:lang w:val="en-GB" w:eastAsia="en-GB"/>
              </w:rPr>
              <w:t>Cypru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D597359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13 (10.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BAADEAB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62 (15.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D2EF2" w14:textId="77777777" w:rsidR="00B27652" w:rsidRPr="008B3E56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3 (4.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16ED82C" w14:textId="77777777" w:rsidR="00B27652" w:rsidRPr="008B3E56" w:rsidRDefault="00B27652" w:rsidP="00FA08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7 (4.5)</w:t>
            </w:r>
          </w:p>
        </w:tc>
      </w:tr>
      <w:tr w:rsidR="00B27652" w:rsidRPr="002A1767" w14:paraId="2829A280" w14:textId="77777777" w:rsidTr="00FA089E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7B408" w14:textId="77777777" w:rsidR="00B27652" w:rsidRPr="0084167F" w:rsidRDefault="00B27652" w:rsidP="00FA089E">
            <w:pPr>
              <w:spacing w:line="240" w:lineRule="auto"/>
              <w:ind w:left="284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84167F">
              <w:rPr>
                <w:rFonts w:eastAsia="Times New Roman" w:cs="Times New Roman"/>
                <w:color w:val="000000"/>
                <w:lang w:val="en-GB" w:eastAsia="en-GB"/>
              </w:rPr>
              <w:t>Belgium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9728233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8 (3.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38F9E2ED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 (0.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37670" w14:textId="77777777" w:rsidR="00B27652" w:rsidRPr="008B3E56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79 (4.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F638671" w14:textId="77777777" w:rsidR="00B27652" w:rsidRPr="008B3E56" w:rsidRDefault="00B27652" w:rsidP="00FA08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4 (1.1)</w:t>
            </w:r>
          </w:p>
        </w:tc>
      </w:tr>
      <w:tr w:rsidR="00B27652" w:rsidRPr="002A1767" w14:paraId="56800150" w14:textId="77777777" w:rsidTr="00FA089E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BCF4E" w14:textId="77777777" w:rsidR="00B27652" w:rsidRPr="0084167F" w:rsidRDefault="00B27652" w:rsidP="00FA089E">
            <w:pPr>
              <w:spacing w:line="240" w:lineRule="auto"/>
              <w:ind w:left="284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84167F">
              <w:rPr>
                <w:rFonts w:eastAsia="Times New Roman" w:cs="Times New Roman"/>
                <w:color w:val="000000"/>
                <w:lang w:val="en-GB" w:eastAsia="en-GB"/>
              </w:rPr>
              <w:t>Swede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75CD620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426 (14.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F8F6DF5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3 (8.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0BCC" w14:textId="77777777" w:rsidR="00B27652" w:rsidRPr="008B3E56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55 (13.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1236900" w14:textId="77777777" w:rsidR="00B27652" w:rsidRPr="008B3E56" w:rsidRDefault="00B27652" w:rsidP="00FA08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4 (6.3)</w:t>
            </w:r>
          </w:p>
        </w:tc>
      </w:tr>
      <w:tr w:rsidR="00B27652" w:rsidRPr="002A1767" w14:paraId="34C16057" w14:textId="77777777" w:rsidTr="00FA089E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2B83" w14:textId="77777777" w:rsidR="00B27652" w:rsidRPr="0084167F" w:rsidRDefault="00B27652" w:rsidP="00FA089E">
            <w:pPr>
              <w:spacing w:line="240" w:lineRule="auto"/>
              <w:ind w:left="284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84167F">
              <w:rPr>
                <w:rFonts w:eastAsia="Times New Roman" w:cs="Times New Roman"/>
                <w:color w:val="000000"/>
                <w:lang w:val="en-GB" w:eastAsia="en-GB"/>
              </w:rPr>
              <w:t>German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BF50513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58 (12.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1D0847E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64 (6.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7A068" w14:textId="77777777" w:rsidR="00B27652" w:rsidRPr="008B3E56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40 (7.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35165F7" w14:textId="77777777" w:rsidR="00B27652" w:rsidRPr="008B3E56" w:rsidRDefault="00B27652" w:rsidP="00FA08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2 (3.1)</w:t>
            </w:r>
          </w:p>
        </w:tc>
      </w:tr>
      <w:tr w:rsidR="00B27652" w:rsidRPr="002A1767" w14:paraId="5B677534" w14:textId="77777777" w:rsidTr="00FA089E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9B880" w14:textId="77777777" w:rsidR="00B27652" w:rsidRPr="0084167F" w:rsidRDefault="00B27652" w:rsidP="00FA089E">
            <w:pPr>
              <w:spacing w:line="240" w:lineRule="auto"/>
              <w:ind w:left="284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84167F">
              <w:rPr>
                <w:rFonts w:eastAsia="Times New Roman" w:cs="Times New Roman"/>
                <w:color w:val="000000"/>
                <w:lang w:val="en-GB" w:eastAsia="en-GB"/>
              </w:rPr>
              <w:t>Hungar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94810F8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403 (14.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CBFC757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31 (12.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F5F39" w14:textId="77777777" w:rsidR="00B27652" w:rsidRPr="008B3E56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06 (16.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404E8E5" w14:textId="77777777" w:rsidR="00B27652" w:rsidRPr="008B3E56" w:rsidRDefault="00B27652" w:rsidP="00FA08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4 (22.0)</w:t>
            </w:r>
          </w:p>
        </w:tc>
      </w:tr>
      <w:tr w:rsidR="00B27652" w:rsidRPr="0084167F" w14:paraId="292C00C9" w14:textId="77777777" w:rsidTr="00FA089E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27D4" w14:textId="77777777" w:rsidR="00B27652" w:rsidRPr="0084167F" w:rsidRDefault="00B27652" w:rsidP="00FA089E">
            <w:pPr>
              <w:spacing w:after="60" w:line="240" w:lineRule="auto"/>
              <w:ind w:left="284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84167F">
              <w:rPr>
                <w:rFonts w:eastAsia="Times New Roman" w:cs="Times New Roman"/>
                <w:color w:val="000000"/>
                <w:lang w:val="en-GB" w:eastAsia="en-GB"/>
              </w:rPr>
              <w:t>Spai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2ECC4FB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32 (8.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04DD0A4" w14:textId="77777777" w:rsidR="00B27652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54 (5.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9D601" w14:textId="77777777" w:rsidR="00B27652" w:rsidRPr="00A56A57" w:rsidRDefault="00B27652" w:rsidP="00FA089E">
            <w:pPr>
              <w:spacing w:line="240" w:lineRule="auto"/>
              <w:ind w:left="15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10 (11.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C791" w14:textId="77777777" w:rsidR="00B27652" w:rsidRPr="00A56A57" w:rsidRDefault="00B27652" w:rsidP="00FA089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0 (5.2)</w:t>
            </w:r>
          </w:p>
        </w:tc>
      </w:tr>
      <w:tr w:rsidR="00B27652" w:rsidRPr="00835180" w14:paraId="1E4860B8" w14:textId="77777777" w:rsidTr="00FA089E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E335" w14:textId="51769C98" w:rsidR="00B27652" w:rsidRPr="0084167F" w:rsidRDefault="00B27652" w:rsidP="00FA089E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cs="Times New Roman"/>
                <w:szCs w:val="24"/>
                <w:lang w:val="en-GB"/>
              </w:rPr>
              <w:t>Highest level of parental education</w:t>
            </w:r>
            <w:r w:rsidRPr="0084167F">
              <w:rPr>
                <w:rFonts w:eastAsia="Times New Roman" w:cs="Times New Roman"/>
                <w:color w:val="000000"/>
                <w:lang w:val="en-GB" w:eastAsia="en-GB"/>
              </w:rPr>
              <w:t xml:space="preserve">, </w:t>
            </w:r>
            <w:r>
              <w:rPr>
                <w:rFonts w:eastAsia="Times New Roman" w:cs="Times New Roman"/>
                <w:color w:val="000000"/>
                <w:lang w:val="en-GB" w:eastAsia="en-GB"/>
              </w:rPr>
              <w:t>N</w:t>
            </w:r>
            <w:r w:rsidRPr="0084167F">
              <w:rPr>
                <w:rFonts w:eastAsia="Times New Roman" w:cs="Times New Roman"/>
                <w:color w:val="000000"/>
                <w:lang w:val="en-GB" w:eastAsia="en-GB"/>
              </w:rPr>
              <w:t xml:space="preserve"> (%)</w:t>
            </w:r>
            <w:r w:rsidR="005C0DBA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6E726F9" w14:textId="77777777" w:rsidR="00B27652" w:rsidRPr="0084167F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CCED336" w14:textId="77777777" w:rsidR="00B27652" w:rsidRPr="0084167F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96D4B" w14:textId="77777777" w:rsidR="00B27652" w:rsidRPr="0084167F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DCAB" w14:textId="77777777" w:rsidR="00B27652" w:rsidRPr="0084167F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B27652" w:rsidRPr="00C04FD9" w14:paraId="4CDE5275" w14:textId="77777777" w:rsidTr="00FA089E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2917" w14:textId="77777777" w:rsidR="00B27652" w:rsidRPr="0084167F" w:rsidRDefault="00B27652" w:rsidP="00FA089E">
            <w:pPr>
              <w:spacing w:line="240" w:lineRule="auto"/>
              <w:ind w:left="284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84167F">
              <w:rPr>
                <w:rFonts w:eastAsia="Times New Roman" w:cs="Times New Roman"/>
                <w:color w:val="000000"/>
                <w:lang w:val="en-GB" w:eastAsia="en-GB"/>
              </w:rPr>
              <w:t>Low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93C44AD" w14:textId="77777777" w:rsidR="00B27652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4 (2.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8237B37" w14:textId="77777777" w:rsidR="00B27652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7 (9.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A2B4" w14:textId="77777777" w:rsidR="00B27652" w:rsidRPr="0084167F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1 (3.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B64D" w14:textId="77777777" w:rsidR="00B27652" w:rsidRPr="0084167F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5 (9.2)</w:t>
            </w:r>
          </w:p>
        </w:tc>
      </w:tr>
      <w:tr w:rsidR="00B27652" w:rsidRPr="00C04FD9" w14:paraId="4CDC53F1" w14:textId="77777777" w:rsidTr="00FA089E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2BF9" w14:textId="77777777" w:rsidR="00B27652" w:rsidRPr="0084167F" w:rsidRDefault="00B27652" w:rsidP="00FA089E">
            <w:pPr>
              <w:spacing w:line="240" w:lineRule="auto"/>
              <w:ind w:left="284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84167F">
              <w:rPr>
                <w:rFonts w:eastAsia="Times New Roman" w:cs="Times New Roman"/>
                <w:color w:val="000000"/>
                <w:lang w:val="en-GB" w:eastAsia="en-GB"/>
              </w:rPr>
              <w:t>Medium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2B99E4A" w14:textId="77777777" w:rsidR="00B27652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 119 (39.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5FA4484" w14:textId="77777777" w:rsidR="00B27652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20 (50.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484E" w14:textId="77777777" w:rsidR="00B27652" w:rsidRPr="0084167F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743 (40.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B5B2" w14:textId="77777777" w:rsidR="00B27652" w:rsidRPr="0084167F" w:rsidRDefault="00B27652" w:rsidP="00FA089E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89 (49.5)</w:t>
            </w:r>
          </w:p>
        </w:tc>
      </w:tr>
      <w:tr w:rsidR="00B27652" w:rsidRPr="00C04FD9" w14:paraId="68E86D7B" w14:textId="77777777" w:rsidTr="00B27652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D1C11" w14:textId="77777777" w:rsidR="00B27652" w:rsidRPr="0084167F" w:rsidRDefault="00B27652" w:rsidP="00FA089E">
            <w:pPr>
              <w:spacing w:after="60" w:line="240" w:lineRule="auto"/>
              <w:ind w:left="284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84167F">
              <w:rPr>
                <w:rFonts w:eastAsia="Times New Roman" w:cs="Times New Roman"/>
                <w:color w:val="000000"/>
                <w:lang w:val="en-GB" w:eastAsia="en-GB"/>
              </w:rPr>
              <w:t>High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F7A9803" w14:textId="77777777" w:rsidR="00B27652" w:rsidRDefault="00B27652" w:rsidP="00FA089E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 665 (58.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D266AC8" w14:textId="77777777" w:rsidR="00B27652" w:rsidRDefault="00B27652" w:rsidP="00FA089E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15 (40.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3D45" w14:textId="77777777" w:rsidR="00B27652" w:rsidRPr="0084167F" w:rsidRDefault="00B27652" w:rsidP="00FA089E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 025 (55.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45E7" w14:textId="77777777" w:rsidR="00B27652" w:rsidRPr="0084167F" w:rsidRDefault="00B27652" w:rsidP="00FA089E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58 (41.4)</w:t>
            </w:r>
          </w:p>
        </w:tc>
      </w:tr>
      <w:tr w:rsidR="00B27652" w:rsidRPr="00804948" w14:paraId="7CEECAF7" w14:textId="77777777" w:rsidTr="00B27652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FB39" w14:textId="77777777" w:rsidR="00B27652" w:rsidRPr="0084167F" w:rsidRDefault="00B27652" w:rsidP="00FA089E">
            <w:pPr>
              <w:spacing w:after="6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Well-being score, median (IQR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7FE96FE" w14:textId="7B68CB7C" w:rsidR="00B27652" w:rsidRDefault="00835180" w:rsidP="00FA089E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0 (37-</w:t>
            </w:r>
            <w:r w:rsidR="00B27652">
              <w:rPr>
                <w:rFonts w:cs="Times New Roman"/>
                <w:lang w:val="en-GB"/>
              </w:rPr>
              <w:t>4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CF36D95" w14:textId="201B5BF4" w:rsidR="00B27652" w:rsidRDefault="00835180" w:rsidP="00FA089E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9 (36-</w:t>
            </w:r>
            <w:r w:rsidR="00B27652">
              <w:rPr>
                <w:rFonts w:cs="Times New Roman"/>
                <w:lang w:val="en-GB"/>
              </w:rPr>
              <w:t>42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C8C5" w14:textId="429EBA52" w:rsidR="00B27652" w:rsidRPr="0084167F" w:rsidRDefault="00835180" w:rsidP="00FA089E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0 (37-</w:t>
            </w:r>
            <w:r w:rsidR="00B27652">
              <w:rPr>
                <w:rFonts w:cs="Times New Roman"/>
                <w:lang w:val="en-GB"/>
              </w:rPr>
              <w:t>4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5E6AA" w14:textId="503859B0" w:rsidR="00B27652" w:rsidRPr="0084167F" w:rsidRDefault="00835180" w:rsidP="00FA089E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9.5 (36-</w:t>
            </w:r>
            <w:r w:rsidR="00B27652">
              <w:rPr>
                <w:rFonts w:cs="Times New Roman"/>
                <w:lang w:val="en-GB"/>
              </w:rPr>
              <w:t>42)</w:t>
            </w:r>
          </w:p>
        </w:tc>
      </w:tr>
      <w:tr w:rsidR="00B27652" w:rsidRPr="00B04859" w14:paraId="46300E48" w14:textId="77777777" w:rsidTr="00B27652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78FC" w14:textId="77777777" w:rsidR="00B27652" w:rsidRDefault="00B27652" w:rsidP="007D6B9A">
            <w:pPr>
              <w:spacing w:after="6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Napping (yes), N (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AE12A5F" w14:textId="77777777" w:rsidR="00B27652" w:rsidRDefault="00B27652" w:rsidP="007D6B9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55 (22.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B235BA7" w14:textId="77777777" w:rsidR="00B27652" w:rsidRDefault="00B27652" w:rsidP="007D6B9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73 (16.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C0AD" w14:textId="77777777" w:rsidR="00B27652" w:rsidRPr="0084167F" w:rsidRDefault="00B27652" w:rsidP="007D6B9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70 (20.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90BA" w14:textId="77777777" w:rsidR="00B27652" w:rsidRDefault="00B27652" w:rsidP="007D6B9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1 (21.2)</w:t>
            </w:r>
          </w:p>
        </w:tc>
      </w:tr>
      <w:tr w:rsidR="00B27652" w:rsidRPr="00804948" w14:paraId="4C41776E" w14:textId="77777777" w:rsidTr="00B27652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AA69" w14:textId="2AE2B941" w:rsidR="00B27652" w:rsidRPr="00B04859" w:rsidRDefault="00B27652" w:rsidP="007D6B9A">
            <w:pPr>
              <w:spacing w:after="6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Average napping time (minutes per day), median (IQR)</w:t>
            </w:r>
            <w:r w:rsidR="005C0DBA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AB65835" w14:textId="64ABCF43" w:rsidR="00B27652" w:rsidRDefault="00835180" w:rsidP="007D6B9A">
            <w:pPr>
              <w:spacing w:after="6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6 (43-</w:t>
            </w:r>
            <w:r w:rsidR="00B27652">
              <w:rPr>
                <w:rFonts w:eastAsia="Times New Roman" w:cs="Times New Roman"/>
                <w:color w:val="000000"/>
                <w:lang w:val="en-GB" w:eastAsia="en-GB"/>
              </w:rPr>
              <w:t>10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062CFD5" w14:textId="3A1BA050" w:rsidR="00B27652" w:rsidRDefault="009E3E2F" w:rsidP="007D6B9A">
            <w:pPr>
              <w:spacing w:after="6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64</w:t>
            </w:r>
            <w:bookmarkStart w:id="0" w:name="_GoBack"/>
            <w:bookmarkEnd w:id="0"/>
            <w:r w:rsidR="00835180">
              <w:rPr>
                <w:rFonts w:eastAsia="Times New Roman" w:cs="Times New Roman"/>
                <w:color w:val="000000"/>
                <w:lang w:val="en-GB" w:eastAsia="en-GB"/>
              </w:rPr>
              <w:t xml:space="preserve"> (34-</w:t>
            </w:r>
            <w:r w:rsidR="00B27652">
              <w:rPr>
                <w:rFonts w:eastAsia="Times New Roman" w:cs="Times New Roman"/>
                <w:color w:val="000000"/>
                <w:lang w:val="en-GB" w:eastAsia="en-GB"/>
              </w:rPr>
              <w:t>9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BEB7B" w14:textId="336572F4" w:rsidR="00B27652" w:rsidRPr="00B04859" w:rsidRDefault="00835180" w:rsidP="007D6B9A">
            <w:pPr>
              <w:spacing w:after="6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6 (43-</w:t>
            </w:r>
            <w:r w:rsidR="00B27652">
              <w:rPr>
                <w:rFonts w:eastAsia="Times New Roman" w:cs="Times New Roman"/>
                <w:color w:val="000000"/>
                <w:lang w:val="en-GB" w:eastAsia="en-GB"/>
              </w:rPr>
              <w:t>9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A401" w14:textId="394D4EDA" w:rsidR="00B27652" w:rsidRPr="00B04859" w:rsidRDefault="00835180" w:rsidP="007D6B9A">
            <w:pPr>
              <w:spacing w:after="6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6 (43-</w:t>
            </w:r>
            <w:r w:rsidR="00B27652">
              <w:rPr>
                <w:rFonts w:eastAsia="Times New Roman" w:cs="Times New Roman"/>
                <w:color w:val="000000"/>
                <w:lang w:val="en-GB" w:eastAsia="en-GB"/>
              </w:rPr>
              <w:t>90)</w:t>
            </w:r>
          </w:p>
        </w:tc>
      </w:tr>
      <w:tr w:rsidR="00B27652" w:rsidRPr="00835180" w14:paraId="04179D72" w14:textId="77777777" w:rsidTr="00B27652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B5DB" w14:textId="18FFC59B" w:rsidR="00B27652" w:rsidRDefault="00B27652" w:rsidP="00E90C8A">
            <w:pPr>
              <w:spacing w:after="60"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Nocturnal sleep duration (hours), mean (SD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CAD45BC" w14:textId="77777777" w:rsidR="00B27652" w:rsidRDefault="00B2765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E591975" w14:textId="77777777" w:rsidR="00B27652" w:rsidRDefault="00B2765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8761" w14:textId="77777777" w:rsidR="00B27652" w:rsidRDefault="00B2765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610B" w14:textId="77777777" w:rsidR="00B27652" w:rsidRDefault="00B2765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485762" w:rsidRPr="00804948" w14:paraId="02DEFEFB" w14:textId="77777777" w:rsidTr="00E90C8A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E78E" w14:textId="412F13CD" w:rsidR="00485762" w:rsidRDefault="00B27652" w:rsidP="00B27652">
            <w:pPr>
              <w:spacing w:after="60" w:line="240" w:lineRule="auto"/>
              <w:ind w:left="284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Weekly averag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670F247" w14:textId="77777777" w:rsidR="00485762" w:rsidRDefault="0048576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.86 (0.8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60B5BE7" w14:textId="77777777" w:rsidR="00485762" w:rsidRDefault="0048576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.61 (0.7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A7CD" w14:textId="77777777" w:rsidR="00485762" w:rsidRPr="0084167F" w:rsidRDefault="0048576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.82 (0.7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391F" w14:textId="77777777" w:rsidR="00485762" w:rsidRPr="0084167F" w:rsidRDefault="0048576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.65 (0.70)</w:t>
            </w:r>
          </w:p>
        </w:tc>
      </w:tr>
      <w:tr w:rsidR="00485762" w:rsidRPr="00804948" w14:paraId="40D7FB0F" w14:textId="77777777" w:rsidTr="00B27652"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96D0" w14:textId="5980AE2E" w:rsidR="00485762" w:rsidRDefault="00B27652" w:rsidP="00B27652">
            <w:pPr>
              <w:spacing w:after="60" w:line="240" w:lineRule="auto"/>
              <w:ind w:left="284"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Weekday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8EE79CE" w14:textId="77777777" w:rsidR="00485762" w:rsidRDefault="0048576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.74 (0.8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FC3BAA3" w14:textId="77777777" w:rsidR="00485762" w:rsidRDefault="0048576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.48 (0.7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E126" w14:textId="77777777" w:rsidR="00485762" w:rsidRPr="0084167F" w:rsidRDefault="0048576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.69 (0.8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31CA" w14:textId="77777777" w:rsidR="00485762" w:rsidRDefault="0048576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.47 (0.75)</w:t>
            </w:r>
          </w:p>
        </w:tc>
      </w:tr>
      <w:tr w:rsidR="00485762" w:rsidRPr="00804948" w14:paraId="48810865" w14:textId="77777777" w:rsidTr="00B27652"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73EC6" w14:textId="02A4330A" w:rsidR="00485762" w:rsidRPr="00804948" w:rsidRDefault="00485762" w:rsidP="00B27652">
            <w:pPr>
              <w:spacing w:after="60" w:line="240" w:lineRule="auto"/>
              <w:ind w:left="284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804948">
              <w:rPr>
                <w:rFonts w:eastAsia="Times New Roman" w:cs="Times New Roman"/>
                <w:color w:val="000000"/>
                <w:lang w:val="en-GB" w:eastAsia="en-GB"/>
              </w:rPr>
              <w:t>Weekend</w:t>
            </w:r>
            <w:r w:rsidR="00B27652">
              <w:rPr>
                <w:rFonts w:eastAsia="Times New Roman" w:cs="Times New Roman"/>
                <w:color w:val="000000"/>
                <w:lang w:val="en-GB" w:eastAsia="en-GB"/>
              </w:rPr>
              <w:t xml:space="preserve"> day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000FA" w14:textId="77777777" w:rsidR="00485762" w:rsidRDefault="0048576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.18 (0.98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268DD" w14:textId="77777777" w:rsidR="00485762" w:rsidRDefault="0048576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.96 (0.96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DAB4C" w14:textId="77777777" w:rsidR="00485762" w:rsidRPr="0084167F" w:rsidRDefault="0048576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.14 (0.95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1413F" w14:textId="77777777" w:rsidR="00485762" w:rsidRDefault="00485762" w:rsidP="00E90C8A">
            <w:pPr>
              <w:spacing w:after="60" w:line="240" w:lineRule="auto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.08 (0.99)</w:t>
            </w:r>
          </w:p>
        </w:tc>
      </w:tr>
    </w:tbl>
    <w:p w14:paraId="1AA516C0" w14:textId="49FFBC72" w:rsidR="00485762" w:rsidRPr="00637557" w:rsidRDefault="00485762" w:rsidP="00485762">
      <w:pPr>
        <w:suppressAutoHyphens w:val="0"/>
        <w:spacing w:line="240" w:lineRule="auto"/>
        <w:rPr>
          <w:lang w:val="en-US"/>
        </w:rPr>
      </w:pPr>
      <w:r w:rsidRPr="00637557">
        <w:rPr>
          <w:i/>
          <w:lang w:val="en-US"/>
        </w:rPr>
        <w:t>HOMA</w:t>
      </w:r>
      <w:r w:rsidR="003261A5">
        <w:rPr>
          <w:i/>
          <w:lang w:val="en-US"/>
        </w:rPr>
        <w:t>-IR</w:t>
      </w:r>
      <w:r w:rsidRPr="00637557">
        <w:rPr>
          <w:lang w:val="en-US"/>
        </w:rPr>
        <w:t xml:space="preserve"> homeostasis model assessment</w:t>
      </w:r>
      <w:r w:rsidR="003261A5">
        <w:rPr>
          <w:lang w:val="en-US"/>
        </w:rPr>
        <w:t xml:space="preserve"> for insulin resistance</w:t>
      </w:r>
      <w:r w:rsidRPr="00637557">
        <w:rPr>
          <w:lang w:val="en-US"/>
        </w:rPr>
        <w:t xml:space="preserve">, </w:t>
      </w:r>
      <w:r w:rsidRPr="00637557">
        <w:rPr>
          <w:i/>
          <w:lang w:val="en-US"/>
        </w:rPr>
        <w:t>IQR</w:t>
      </w:r>
      <w:r w:rsidRPr="00637557">
        <w:rPr>
          <w:lang w:val="en-US"/>
        </w:rPr>
        <w:t xml:space="preserve"> interquartile range, </w:t>
      </w:r>
      <w:r w:rsidRPr="009F582F">
        <w:rPr>
          <w:i/>
          <w:lang w:val="en-US"/>
        </w:rPr>
        <w:t>SD</w:t>
      </w:r>
      <w:r>
        <w:rPr>
          <w:lang w:val="en-US"/>
        </w:rPr>
        <w:t xml:space="preserve"> standard deviation</w:t>
      </w:r>
    </w:p>
    <w:p w14:paraId="4A668204" w14:textId="1946F97A" w:rsidR="00485762" w:rsidRPr="00D2613F" w:rsidRDefault="00485762" w:rsidP="00485762">
      <w:pPr>
        <w:suppressAutoHyphens w:val="0"/>
        <w:spacing w:line="240" w:lineRule="auto"/>
        <w:rPr>
          <w:lang w:val="en-GB"/>
        </w:rPr>
      </w:pPr>
      <w:proofErr w:type="gramStart"/>
      <w:r w:rsidRPr="00D2613F">
        <w:rPr>
          <w:vertAlign w:val="superscript"/>
          <w:lang w:val="en-US"/>
        </w:rPr>
        <w:t>a</w:t>
      </w:r>
      <w:proofErr w:type="gramEnd"/>
      <w:r w:rsidRPr="00D2613F">
        <w:rPr>
          <w:lang w:val="en-US"/>
        </w:rPr>
        <w:t xml:space="preserve"> </w:t>
      </w:r>
      <w:r w:rsidRPr="00D2613F">
        <w:rPr>
          <w:rFonts w:cs="Times New Roman"/>
          <w:lang w:val="en-GB"/>
        </w:rPr>
        <w:t xml:space="preserve">based on </w:t>
      </w:r>
      <w:r w:rsidRPr="00D2613F">
        <w:rPr>
          <w:lang w:val="en-GB"/>
        </w:rPr>
        <w:t>reference values derived from data of normal weight children participating in the IDEFICS/</w:t>
      </w:r>
      <w:proofErr w:type="spellStart"/>
      <w:r w:rsidRPr="00D2613F">
        <w:rPr>
          <w:lang w:val="en-GB"/>
        </w:rPr>
        <w:t>I.Family</w:t>
      </w:r>
      <w:proofErr w:type="spellEnd"/>
      <w:r w:rsidRPr="00D2613F">
        <w:rPr>
          <w:lang w:val="en-GB"/>
        </w:rPr>
        <w:t xml:space="preserve"> studies according to previously described methods</w:t>
      </w:r>
      <w:r w:rsidR="00D2613F">
        <w:rPr>
          <w:vertAlign w:val="superscript"/>
          <w:lang w:val="en-GB"/>
        </w:rPr>
        <w:t xml:space="preserve"> </w:t>
      </w:r>
      <w:r w:rsidR="00D2613F">
        <w:rPr>
          <w:lang w:val="en-GB"/>
        </w:rPr>
        <w:t>[1-3]</w:t>
      </w:r>
    </w:p>
    <w:p w14:paraId="72641C95" w14:textId="77777777" w:rsidR="005C0DBA" w:rsidRPr="00EF60C4" w:rsidRDefault="005C0DBA" w:rsidP="005C0DBA">
      <w:pPr>
        <w:suppressAutoHyphens w:val="0"/>
        <w:spacing w:line="240" w:lineRule="auto"/>
        <w:rPr>
          <w:lang w:val="en-GB"/>
        </w:rPr>
      </w:pPr>
      <w:proofErr w:type="gramStart"/>
      <w:r>
        <w:rPr>
          <w:vertAlign w:val="superscript"/>
          <w:lang w:val="en-US"/>
        </w:rPr>
        <w:t>b</w:t>
      </w:r>
      <w:proofErr w:type="gramEnd"/>
      <w:r>
        <w:rPr>
          <w:lang w:val="en-US"/>
        </w:rPr>
        <w:t xml:space="preserve"> </w:t>
      </w:r>
      <w:r>
        <w:rPr>
          <w:lang w:val="en-GB"/>
        </w:rPr>
        <w:t>categorisation according to the “International Standard Classification of Education” (levels 0-2=low, 3-5=medium and 6-8=high</w:t>
      </w:r>
      <w:r w:rsidRPr="00D2613F">
        <w:rPr>
          <w:lang w:val="en-GB"/>
        </w:rPr>
        <w:t>) [4]</w:t>
      </w:r>
    </w:p>
    <w:p w14:paraId="5996AB1E" w14:textId="59C7B337" w:rsidR="00485762" w:rsidRDefault="005C0DBA" w:rsidP="00485762">
      <w:pPr>
        <w:suppressAutoHyphens w:val="0"/>
        <w:spacing w:line="240" w:lineRule="auto"/>
        <w:rPr>
          <w:lang w:val="en-US"/>
        </w:rPr>
      </w:pPr>
      <w:proofErr w:type="gramStart"/>
      <w:r>
        <w:rPr>
          <w:vertAlign w:val="superscript"/>
          <w:lang w:val="en-GB"/>
        </w:rPr>
        <w:t>c</w:t>
      </w:r>
      <w:proofErr w:type="gramEnd"/>
      <w:r w:rsidR="00485762">
        <w:rPr>
          <w:lang w:val="en-US"/>
        </w:rPr>
        <w:t xml:space="preserve"> children not having a nap were not considered in this statistic (N=3 072)</w:t>
      </w:r>
    </w:p>
    <w:p w14:paraId="70C5BB84" w14:textId="77777777" w:rsidR="006649A2" w:rsidRPr="006649A2" w:rsidRDefault="006649A2" w:rsidP="00485762">
      <w:pPr>
        <w:suppressAutoHyphens w:val="0"/>
        <w:spacing w:line="240" w:lineRule="auto"/>
        <w:rPr>
          <w:lang w:val="en-GB"/>
        </w:rPr>
      </w:pPr>
    </w:p>
    <w:p w14:paraId="2F0DFCEF" w14:textId="77777777" w:rsidR="00485762" w:rsidRDefault="00485762" w:rsidP="00485762">
      <w:pPr>
        <w:spacing w:line="360" w:lineRule="auto"/>
        <w:rPr>
          <w:rFonts w:cs="Times New Roman"/>
          <w:b/>
          <w:szCs w:val="24"/>
          <w:lang w:val="en-US"/>
        </w:rPr>
        <w:sectPr w:rsidR="00485762" w:rsidSect="006322BA">
          <w:footerReference w:type="default" r:id="rId9"/>
          <w:pgSz w:w="16838" w:h="11906" w:orient="landscape"/>
          <w:pgMar w:top="1418" w:right="1418" w:bottom="1134" w:left="1134" w:header="0" w:footer="709" w:gutter="0"/>
          <w:cols w:space="720"/>
          <w:formProt w:val="0"/>
          <w:docGrid w:linePitch="360" w:charSpace="-2049"/>
        </w:sectPr>
      </w:pPr>
    </w:p>
    <w:p w14:paraId="67D86A58" w14:textId="4926E1EF" w:rsidR="00485762" w:rsidRPr="009A7BE1" w:rsidRDefault="00485762" w:rsidP="009A7BE1">
      <w:pPr>
        <w:spacing w:line="360" w:lineRule="auto"/>
        <w:rPr>
          <w:rFonts w:cs="Times New Roman"/>
          <w:b/>
          <w:szCs w:val="24"/>
          <w:lang w:val="en-US"/>
        </w:rPr>
      </w:pPr>
      <w:r w:rsidRPr="008A5585">
        <w:rPr>
          <w:rFonts w:cs="Times New Roman"/>
          <w:b/>
          <w:szCs w:val="24"/>
          <w:lang w:val="en-US"/>
        </w:rPr>
        <w:lastRenderedPageBreak/>
        <w:t>REFERENCES</w:t>
      </w:r>
    </w:p>
    <w:p w14:paraId="0FD16EBD" w14:textId="77777777" w:rsidR="00DE7241" w:rsidRPr="00125FD7" w:rsidRDefault="00DE7241" w:rsidP="00DE7241">
      <w:pPr>
        <w:pStyle w:val="EndNoteBibliography"/>
        <w:ind w:left="426" w:hanging="426"/>
        <w:rPr>
          <w:noProof/>
        </w:rPr>
      </w:pPr>
      <w:r w:rsidRPr="00125FD7">
        <w:rPr>
          <w:noProof/>
        </w:rPr>
        <w:t>1.</w:t>
      </w:r>
      <w:r w:rsidRPr="00125FD7">
        <w:rPr>
          <w:noProof/>
        </w:rPr>
        <w:tab/>
        <w:t>Nagy P, Kovács É, Moreno LA, Veidebaum T, Tornaritis M, Kourides Y, et al. Percentile reference values for anthropometric body composition indices in European children from the IDEFICS study. Int J Obes (Lond). 2014;38 Suppl 2:S15-25. Epub 2014/09/16. doi: 10.1038/ijo.2014.131. PubMed PMID: 25219408.</w:t>
      </w:r>
      <w:r>
        <w:t xml:space="preserve"> Erratum in: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Obes</w:t>
      </w:r>
      <w:proofErr w:type="spellEnd"/>
      <w:r>
        <w:t xml:space="preserve"> (</w:t>
      </w:r>
      <w:proofErr w:type="spellStart"/>
      <w:r>
        <w:t>Lond</w:t>
      </w:r>
      <w:proofErr w:type="spellEnd"/>
      <w:r>
        <w:t>). 2016</w:t>
      </w:r>
      <w:proofErr w:type="gramStart"/>
      <w:r>
        <w:t>;40</w:t>
      </w:r>
      <w:proofErr w:type="gramEnd"/>
      <w:r>
        <w:t>(10):1604-5.</w:t>
      </w:r>
    </w:p>
    <w:p w14:paraId="709214F0" w14:textId="77777777" w:rsidR="00DE7241" w:rsidRPr="00125FD7" w:rsidRDefault="00DE7241" w:rsidP="00DE7241">
      <w:pPr>
        <w:pStyle w:val="EndNoteBibliography"/>
        <w:ind w:left="426" w:hanging="426"/>
        <w:rPr>
          <w:noProof/>
        </w:rPr>
      </w:pPr>
      <w:r w:rsidRPr="00125FD7">
        <w:rPr>
          <w:noProof/>
        </w:rPr>
        <w:t>2.</w:t>
      </w:r>
      <w:r w:rsidRPr="00125FD7">
        <w:rPr>
          <w:noProof/>
        </w:rPr>
        <w:tab/>
        <w:t>Peplies J, Jiménez-Pavón D, Savva SC, Buck C, Günther K, Fraterman A, et al. Percentiles of fasting serum insulin, glucose, HbA1c and HOMA-IR in pre-pubertal normal weight European children from the IDEFICS cohort. Int J Obes (Lond). 2014;38 Suppl 2:S39-47. Epub 2014/11/08. doi: 10.1038/ijo.2014.134. PubMed PMID: 25376219.</w:t>
      </w:r>
    </w:p>
    <w:p w14:paraId="2F3A1D15" w14:textId="77777777" w:rsidR="00DE7241" w:rsidRPr="00125FD7" w:rsidRDefault="00DE7241" w:rsidP="00DE7241">
      <w:pPr>
        <w:pStyle w:val="EndNoteBibliography"/>
        <w:ind w:left="426" w:hanging="426"/>
        <w:rPr>
          <w:noProof/>
        </w:rPr>
      </w:pPr>
      <w:r w:rsidRPr="00125FD7">
        <w:rPr>
          <w:noProof/>
        </w:rPr>
        <w:t>3.</w:t>
      </w:r>
      <w:r w:rsidRPr="00125FD7">
        <w:rPr>
          <w:noProof/>
        </w:rPr>
        <w:tab/>
        <w:t>Intemann T, Pohlabeln H, Herrmann D, Ahrens W, Pigeot I. Estimating age- and height-specific percentile curves for children using GAMLSS in the IDEFICS study. In: Wilhelm AF, Kestler HA, editors. Analysis of large and complex data Studies in classification, data analysis, and knowledge organization. Heidelberg: Springer International Publishing; 2016. p. 385-94.</w:t>
      </w:r>
    </w:p>
    <w:p w14:paraId="637A8146" w14:textId="77777777" w:rsidR="00DE7241" w:rsidRPr="00125FD7" w:rsidRDefault="00DE7241" w:rsidP="00DE7241">
      <w:pPr>
        <w:pStyle w:val="EndNoteBibliography"/>
        <w:ind w:left="426" w:hanging="426"/>
        <w:rPr>
          <w:noProof/>
        </w:rPr>
      </w:pPr>
      <w:r w:rsidRPr="00125FD7">
        <w:rPr>
          <w:noProof/>
        </w:rPr>
        <w:t>4.</w:t>
      </w:r>
      <w:r w:rsidRPr="00125FD7">
        <w:rPr>
          <w:noProof/>
        </w:rPr>
        <w:tab/>
        <w:t>UNESCO Institute for Statistics. International Standard Classification of Education ISCED 2011. Montreal, Canada: United Nations Educational, Scientific and Cultural Organisation 2012.</w:t>
      </w:r>
    </w:p>
    <w:p w14:paraId="6754CFA6" w14:textId="77777777" w:rsidR="009A7BE1" w:rsidRPr="007446A8" w:rsidRDefault="009A7BE1" w:rsidP="00485762">
      <w:pPr>
        <w:rPr>
          <w:lang w:val="en-US"/>
        </w:rPr>
      </w:pPr>
    </w:p>
    <w:p w14:paraId="18D333AD" w14:textId="242F8703" w:rsidR="00485762" w:rsidRDefault="00485762">
      <w:pPr>
        <w:suppressAutoHyphens w:val="0"/>
        <w:spacing w:line="276" w:lineRule="auto"/>
        <w:jc w:val="left"/>
        <w:rPr>
          <w:lang w:val="en-GB"/>
        </w:rPr>
      </w:pPr>
    </w:p>
    <w:sectPr w:rsidR="00485762" w:rsidSect="00E55699">
      <w:pgSz w:w="11906" w:h="16838"/>
      <w:pgMar w:top="1418" w:right="1134" w:bottom="1134" w:left="1418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D9B408" w14:textId="77777777" w:rsidR="00AC2BE4" w:rsidRDefault="00AC2BE4">
      <w:pPr>
        <w:spacing w:line="240" w:lineRule="auto"/>
      </w:pPr>
      <w:r>
        <w:separator/>
      </w:r>
    </w:p>
  </w:endnote>
  <w:endnote w:type="continuationSeparator" w:id="0">
    <w:p w14:paraId="74DC463F" w14:textId="77777777" w:rsidR="00AC2BE4" w:rsidRDefault="00AC2BE4">
      <w:pPr>
        <w:spacing w:line="240" w:lineRule="auto"/>
      </w:pPr>
      <w:r>
        <w:continuationSeparator/>
      </w:r>
    </w:p>
  </w:endnote>
  <w:endnote w:type="continuationNotice" w:id="1">
    <w:p w14:paraId="5E820AD9" w14:textId="77777777" w:rsidR="00AC2BE4" w:rsidRDefault="00AC2BE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74A0B6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14502C" w14:textId="77777777" w:rsidR="00AC2BE4" w:rsidRDefault="00AC2BE4">
      <w:r>
        <w:separator/>
      </w:r>
    </w:p>
  </w:footnote>
  <w:footnote w:type="continuationSeparator" w:id="0">
    <w:p w14:paraId="68E605C4" w14:textId="77777777" w:rsidR="00AC2BE4" w:rsidRDefault="00AC2BE4">
      <w:r>
        <w:continuationSeparator/>
      </w:r>
    </w:p>
  </w:footnote>
  <w:footnote w:type="continuationNotice" w:id="1">
    <w:p w14:paraId="28D26666" w14:textId="77777777" w:rsidR="00AC2BE4" w:rsidRDefault="00AC2BE4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3E1D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0DBA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00AE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780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5180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11E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6E"/>
    <w:rsid w:val="009E3E2F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BE4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55699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1FFB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184E4E-7943-4E0F-B621-E7EDD8516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3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8</cp:revision>
  <cp:lastPrinted>2018-05-24T20:00:00Z</cp:lastPrinted>
  <dcterms:created xsi:type="dcterms:W3CDTF">2019-12-08T21:20:00Z</dcterms:created>
  <dcterms:modified xsi:type="dcterms:W3CDTF">2020-06-13T18:20:00Z</dcterms:modified>
  <dc:language>de-DE</dc:language>
</cp:coreProperties>
</file>